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D9130" w14:textId="484B7908" w:rsidR="00CE58D8" w:rsidRPr="00CE58D8" w:rsidRDefault="00CE58D8">
      <w:pPr>
        <w:rPr>
          <w:b/>
          <w:bCs/>
          <w:sz w:val="32"/>
          <w:szCs w:val="32"/>
          <w:lang w:val="en-US"/>
        </w:rPr>
      </w:pPr>
      <w:r w:rsidRPr="00CE58D8">
        <w:rPr>
          <w:b/>
          <w:bCs/>
          <w:sz w:val="32"/>
          <w:szCs w:val="32"/>
          <w:lang w:val="en-US"/>
        </w:rPr>
        <w:t>Supplementary Results</w:t>
      </w:r>
    </w:p>
    <w:p w14:paraId="744CBC82" w14:textId="77777777" w:rsidR="000B36AC" w:rsidRPr="00CE58D8" w:rsidRDefault="000B36AC">
      <w:pPr>
        <w:rPr>
          <w:lang w:val="en-US"/>
        </w:rPr>
      </w:pPr>
    </w:p>
    <w:p w14:paraId="06CAB119" w14:textId="089A3B30" w:rsidR="00CE58D8" w:rsidRPr="000B36AC" w:rsidRDefault="003A244B" w:rsidP="000B36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F06625E" wp14:editId="21B9CA72">
            <wp:extent cx="5731510" cy="2284095"/>
            <wp:effectExtent l="0" t="0" r="2540" b="1905"/>
            <wp:docPr id="1894554184" name="Picture 1" descr="A collage of images of a he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554184" name="Picture 1" descr="A collage of images of a he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="00AF3C19" w:rsidRPr="000B36AC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GB"/>
        </w:rPr>
        <w:t>Left panel: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AF3C19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Representative long-axis image of a control rat 20 weeks post-surgery with marked region/area of interest. </w:t>
      </w:r>
      <w:r w:rsidR="00AF3C19" w:rsidRPr="000B36AC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GB"/>
        </w:rPr>
        <w:t>Right panel: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AF3C19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Longitudinal box plot left atrial (LA) size measures in O-ring constriction 1.5 mm, 1.3 mm and controls 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(A):</w:t>
      </w:r>
      <w:r w:rsidR="00AF3C19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inimum LA area, 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(B):</w:t>
      </w:r>
      <w:r w:rsidR="00AF3C19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aximum LA area, 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(C):</w:t>
      </w:r>
      <w:r w:rsidR="00AF3C19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inimum LA volume, </w:t>
      </w:r>
      <w:r w:rsidR="00AF3C19" w:rsidRPr="000B36A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(D):</w:t>
      </w:r>
      <w:r w:rsidR="00AF3C19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aximum LA volume.</w:t>
      </w:r>
      <w:r w:rsidR="006365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6365C2" w:rsidRPr="006365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: p&lt;0.05, **p&lt;0.01</w:t>
      </w:r>
    </w:p>
    <w:p w14:paraId="2666F659" w14:textId="2ED1244C" w:rsidR="003A244B" w:rsidRDefault="003A244B">
      <w:pPr>
        <w:rPr>
          <w:b/>
          <w:bCs/>
          <w:lang w:val="en-US"/>
        </w:rPr>
      </w:pPr>
    </w:p>
    <w:tbl>
      <w:tblPr>
        <w:tblStyle w:val="GridTable4-Accent3"/>
        <w:tblpPr w:leftFromText="141" w:rightFromText="141" w:vertAnchor="text" w:horzAnchor="margin" w:tblpY="25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0B36AC" w14:paraId="3129BCAB" w14:textId="77777777" w:rsidTr="000C0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B5F8976" w14:textId="77777777" w:rsidR="000B36AC" w:rsidRPr="000C03D1" w:rsidRDefault="000B36AC" w:rsidP="000B3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2B294039" w14:textId="77777777" w:rsidR="000B36AC" w:rsidRPr="000C03D1" w:rsidRDefault="000B36AC" w:rsidP="000B36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urvive</w:t>
            </w:r>
          </w:p>
        </w:tc>
        <w:tc>
          <w:tcPr>
            <w:tcW w:w="2254" w:type="dxa"/>
          </w:tcPr>
          <w:p w14:paraId="689181B4" w14:textId="77777777" w:rsidR="000B36AC" w:rsidRPr="000C03D1" w:rsidRDefault="000B36AC" w:rsidP="000B36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ad</w:t>
            </w:r>
          </w:p>
        </w:tc>
      </w:tr>
      <w:tr w:rsidR="000B36AC" w14:paraId="02709320" w14:textId="77777777" w:rsidTr="000C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37C3A4" w14:textId="77777777" w:rsidR="000B36AC" w:rsidRPr="000C03D1" w:rsidRDefault="000B36AC" w:rsidP="000B3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</w:t>
            </w:r>
          </w:p>
        </w:tc>
        <w:tc>
          <w:tcPr>
            <w:tcW w:w="2254" w:type="dxa"/>
          </w:tcPr>
          <w:p w14:paraId="5B59240C" w14:textId="77777777" w:rsidR="000B36AC" w:rsidRPr="000C03D1" w:rsidRDefault="000B36AC" w:rsidP="000B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54" w:type="dxa"/>
          </w:tcPr>
          <w:p w14:paraId="05C8C66A" w14:textId="77777777" w:rsidR="000B36AC" w:rsidRPr="000C03D1" w:rsidRDefault="000B36AC" w:rsidP="000B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B36AC" w14:paraId="3F26DC44" w14:textId="77777777" w:rsidTr="000C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C8D219" w14:textId="77777777" w:rsidR="000B36AC" w:rsidRPr="000C03D1" w:rsidRDefault="000B36AC" w:rsidP="000B3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 1.5 mm</w:t>
            </w:r>
          </w:p>
        </w:tc>
        <w:tc>
          <w:tcPr>
            <w:tcW w:w="2254" w:type="dxa"/>
          </w:tcPr>
          <w:p w14:paraId="3A30C7A6" w14:textId="77777777" w:rsidR="000B36AC" w:rsidRPr="000C03D1" w:rsidRDefault="000B36AC" w:rsidP="000B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54" w:type="dxa"/>
          </w:tcPr>
          <w:p w14:paraId="7C680F7B" w14:textId="77777777" w:rsidR="000B36AC" w:rsidRPr="000C03D1" w:rsidRDefault="000B36AC" w:rsidP="000B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B36AC" w14:paraId="58B5F559" w14:textId="77777777" w:rsidTr="000C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DCFCD6" w14:textId="77777777" w:rsidR="000B36AC" w:rsidRPr="000C03D1" w:rsidRDefault="000B36AC" w:rsidP="000B3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 1.3 mm</w:t>
            </w:r>
          </w:p>
        </w:tc>
        <w:tc>
          <w:tcPr>
            <w:tcW w:w="2254" w:type="dxa"/>
          </w:tcPr>
          <w:p w14:paraId="48DC794E" w14:textId="77777777" w:rsidR="000B36AC" w:rsidRPr="000C03D1" w:rsidRDefault="000B36AC" w:rsidP="000B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54" w:type="dxa"/>
          </w:tcPr>
          <w:p w14:paraId="4D267DD3" w14:textId="77777777" w:rsidR="000B36AC" w:rsidRPr="000C03D1" w:rsidRDefault="000B36AC" w:rsidP="000B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B36AC" w14:paraId="55CA0959" w14:textId="77777777" w:rsidTr="000C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922E2C" w14:textId="77777777" w:rsidR="000B36AC" w:rsidRPr="000C03D1" w:rsidRDefault="000B36AC" w:rsidP="000B3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 1.2 mm</w:t>
            </w:r>
          </w:p>
        </w:tc>
        <w:tc>
          <w:tcPr>
            <w:tcW w:w="2254" w:type="dxa"/>
          </w:tcPr>
          <w:p w14:paraId="1E023BD5" w14:textId="77777777" w:rsidR="000B36AC" w:rsidRPr="000C03D1" w:rsidRDefault="000B36AC" w:rsidP="000B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4" w:type="dxa"/>
          </w:tcPr>
          <w:p w14:paraId="56BE18CB" w14:textId="77777777" w:rsidR="000B36AC" w:rsidRPr="000C03D1" w:rsidRDefault="000B36AC" w:rsidP="000B3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0B36AC" w14:paraId="0DA7C518" w14:textId="77777777" w:rsidTr="000C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D580DC" w14:textId="77777777" w:rsidR="000B36AC" w:rsidRPr="000C03D1" w:rsidRDefault="000B36AC" w:rsidP="000B3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 1.07 mm</w:t>
            </w:r>
          </w:p>
        </w:tc>
        <w:tc>
          <w:tcPr>
            <w:tcW w:w="2254" w:type="dxa"/>
          </w:tcPr>
          <w:p w14:paraId="13BD567C" w14:textId="77777777" w:rsidR="000B36AC" w:rsidRPr="000C03D1" w:rsidRDefault="000B36AC" w:rsidP="000B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54" w:type="dxa"/>
          </w:tcPr>
          <w:p w14:paraId="61AB8F5D" w14:textId="77777777" w:rsidR="000B36AC" w:rsidRPr="000C03D1" w:rsidRDefault="000B36AC" w:rsidP="000B3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1BF5FA6E" w14:textId="77777777" w:rsidR="000B36AC" w:rsidRDefault="000B36AC" w:rsidP="000B36AC">
      <w:pPr>
        <w:rPr>
          <w:b/>
          <w:bCs/>
          <w:lang w:val="en-US"/>
        </w:rPr>
      </w:pPr>
    </w:p>
    <w:p w14:paraId="46950230" w14:textId="77777777" w:rsidR="000B36AC" w:rsidRDefault="000B36AC" w:rsidP="000B36AC">
      <w:pPr>
        <w:rPr>
          <w:b/>
          <w:bCs/>
          <w:lang w:val="en-US"/>
        </w:rPr>
      </w:pPr>
    </w:p>
    <w:p w14:paraId="5D81B611" w14:textId="77777777" w:rsidR="000B36AC" w:rsidRDefault="000B36AC" w:rsidP="000B36AC">
      <w:pPr>
        <w:rPr>
          <w:b/>
          <w:bCs/>
          <w:lang w:val="en-US"/>
        </w:rPr>
      </w:pPr>
    </w:p>
    <w:p w14:paraId="543280B8" w14:textId="77777777" w:rsidR="000B36AC" w:rsidRDefault="000B36AC" w:rsidP="000B36AC">
      <w:pPr>
        <w:rPr>
          <w:b/>
          <w:bCs/>
          <w:lang w:val="en-US"/>
        </w:rPr>
      </w:pPr>
    </w:p>
    <w:p w14:paraId="3080E4D1" w14:textId="77777777" w:rsidR="000B36AC" w:rsidRPr="000B36AC" w:rsidRDefault="000B36AC" w:rsidP="006908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bCs/>
          <w:lang w:val="en-US"/>
        </w:rPr>
        <w:br/>
      </w:r>
      <w:r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: </w:t>
      </w:r>
      <w:r w:rsidRPr="000B36AC">
        <w:rPr>
          <w:rFonts w:ascii="Times New Roman" w:hAnsi="Times New Roman" w:cs="Times New Roman"/>
          <w:sz w:val="24"/>
          <w:szCs w:val="24"/>
          <w:lang w:val="en-US"/>
        </w:rPr>
        <w:t xml:space="preserve">Results of survival from pilot study. Inclusion criteria was animals that survived the surgery.  </w:t>
      </w:r>
    </w:p>
    <w:p w14:paraId="117B1200" w14:textId="7DCE25DE" w:rsidR="005945B5" w:rsidRDefault="005945B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E909D6D" w14:textId="1E61992E" w:rsidR="002F7CBE" w:rsidRDefault="002F7CBE" w:rsidP="002C7E41">
      <w:pPr>
        <w:jc w:val="center"/>
        <w:rPr>
          <w:b/>
          <w:bCs/>
          <w:lang w:val="en-US"/>
        </w:rPr>
      </w:pP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333"/>
        <w:gridCol w:w="1334"/>
        <w:gridCol w:w="1333"/>
        <w:gridCol w:w="1334"/>
        <w:gridCol w:w="1334"/>
      </w:tblGrid>
      <w:tr w:rsidR="00C20D83" w14:paraId="74D2F420" w14:textId="77777777" w:rsidTr="006B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7E42403" w14:textId="77777777" w:rsidR="00C20D83" w:rsidRPr="000C03D1" w:rsidRDefault="00C20D83" w:rsidP="006B25B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0C03D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ortic diameter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(mm)</w:t>
            </w:r>
          </w:p>
        </w:tc>
        <w:tc>
          <w:tcPr>
            <w:tcW w:w="1333" w:type="dxa"/>
            <w:vAlign w:val="center"/>
          </w:tcPr>
          <w:p w14:paraId="26464C2D" w14:textId="77777777" w:rsidR="00C20D83" w:rsidRPr="000C03D1" w:rsidRDefault="00C20D83" w:rsidP="006B25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0C03D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4 weeks</w:t>
            </w:r>
          </w:p>
        </w:tc>
        <w:tc>
          <w:tcPr>
            <w:tcW w:w="1334" w:type="dxa"/>
            <w:vAlign w:val="center"/>
          </w:tcPr>
          <w:p w14:paraId="71E51FF4" w14:textId="77777777" w:rsidR="00C20D83" w:rsidRPr="000C03D1" w:rsidRDefault="00C20D83" w:rsidP="006B25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0C03D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8 weeks</w:t>
            </w:r>
          </w:p>
        </w:tc>
        <w:tc>
          <w:tcPr>
            <w:tcW w:w="1333" w:type="dxa"/>
            <w:vAlign w:val="center"/>
          </w:tcPr>
          <w:p w14:paraId="7E07CA06" w14:textId="77777777" w:rsidR="00C20D83" w:rsidRPr="000C03D1" w:rsidRDefault="00C20D83" w:rsidP="006B25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0C03D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2 weeks</w:t>
            </w:r>
          </w:p>
        </w:tc>
        <w:tc>
          <w:tcPr>
            <w:tcW w:w="1334" w:type="dxa"/>
            <w:vAlign w:val="center"/>
          </w:tcPr>
          <w:p w14:paraId="0BDE4816" w14:textId="77777777" w:rsidR="00C20D83" w:rsidRPr="000C03D1" w:rsidRDefault="00C20D83" w:rsidP="006B25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0C03D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6 weeks</w:t>
            </w:r>
          </w:p>
        </w:tc>
        <w:tc>
          <w:tcPr>
            <w:tcW w:w="1334" w:type="dxa"/>
            <w:vAlign w:val="center"/>
          </w:tcPr>
          <w:p w14:paraId="698029DD" w14:textId="77777777" w:rsidR="00C20D83" w:rsidRPr="000C03D1" w:rsidRDefault="00C20D83" w:rsidP="006B25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0C03D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20 weeks</w:t>
            </w:r>
          </w:p>
        </w:tc>
      </w:tr>
      <w:tr w:rsidR="00C20D83" w14:paraId="7DB19311" w14:textId="77777777" w:rsidTr="006B2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BEC5E98" w14:textId="77777777" w:rsidR="00C20D83" w:rsidRPr="000C03D1" w:rsidRDefault="00C20D83" w:rsidP="006B25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3D1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1333" w:type="dxa"/>
            <w:vAlign w:val="center"/>
          </w:tcPr>
          <w:p w14:paraId="15F5C783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5 ± 0.5</w:t>
            </w:r>
          </w:p>
        </w:tc>
        <w:tc>
          <w:tcPr>
            <w:tcW w:w="1334" w:type="dxa"/>
            <w:vAlign w:val="center"/>
          </w:tcPr>
          <w:p w14:paraId="10F39B59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8 ± 0.6</w:t>
            </w:r>
          </w:p>
        </w:tc>
        <w:tc>
          <w:tcPr>
            <w:tcW w:w="1333" w:type="dxa"/>
            <w:vAlign w:val="center"/>
          </w:tcPr>
          <w:p w14:paraId="6C9B65FE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0 ± 0.6</w:t>
            </w:r>
          </w:p>
        </w:tc>
        <w:tc>
          <w:tcPr>
            <w:tcW w:w="1334" w:type="dxa"/>
            <w:vAlign w:val="center"/>
          </w:tcPr>
          <w:p w14:paraId="20A4B81D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1 ± 0.7</w:t>
            </w:r>
          </w:p>
        </w:tc>
        <w:tc>
          <w:tcPr>
            <w:tcW w:w="1334" w:type="dxa"/>
            <w:vAlign w:val="center"/>
          </w:tcPr>
          <w:p w14:paraId="6A37E74E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2 ± 0.7</w:t>
            </w:r>
          </w:p>
        </w:tc>
      </w:tr>
      <w:tr w:rsidR="00C20D83" w14:paraId="7DFC7465" w14:textId="77777777" w:rsidTr="006B2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2063FD6C" w14:textId="77777777" w:rsidR="00C20D83" w:rsidRPr="000C03D1" w:rsidRDefault="00C20D83" w:rsidP="006B25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3D1">
              <w:rPr>
                <w:rFonts w:ascii="Times New Roman" w:hAnsi="Times New Roman" w:cs="Times New Roman"/>
                <w:lang w:val="en-US"/>
              </w:rPr>
              <w:t>Ring 1.5 mm</w:t>
            </w:r>
          </w:p>
        </w:tc>
        <w:tc>
          <w:tcPr>
            <w:tcW w:w="1333" w:type="dxa"/>
            <w:vAlign w:val="center"/>
          </w:tcPr>
          <w:p w14:paraId="36FDD0A8" w14:textId="77777777" w:rsidR="00C20D83" w:rsidRPr="000C03D1" w:rsidRDefault="00C20D83" w:rsidP="006B25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5 ± 0.1</w:t>
            </w:r>
          </w:p>
        </w:tc>
        <w:tc>
          <w:tcPr>
            <w:tcW w:w="1334" w:type="dxa"/>
            <w:vAlign w:val="center"/>
          </w:tcPr>
          <w:p w14:paraId="423A8E41" w14:textId="77777777" w:rsidR="00C20D83" w:rsidRPr="000C03D1" w:rsidRDefault="00C20D83" w:rsidP="006B25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8 ± 0.1</w:t>
            </w:r>
          </w:p>
        </w:tc>
        <w:tc>
          <w:tcPr>
            <w:tcW w:w="1333" w:type="dxa"/>
            <w:vAlign w:val="center"/>
          </w:tcPr>
          <w:p w14:paraId="5B70298E" w14:textId="77777777" w:rsidR="00C20D83" w:rsidRPr="000C03D1" w:rsidRDefault="00C20D83" w:rsidP="006B25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0 ± 0.2</w:t>
            </w:r>
          </w:p>
        </w:tc>
        <w:tc>
          <w:tcPr>
            <w:tcW w:w="1334" w:type="dxa"/>
            <w:vAlign w:val="center"/>
          </w:tcPr>
          <w:p w14:paraId="78F71389" w14:textId="77777777" w:rsidR="00C20D83" w:rsidRPr="000C03D1" w:rsidRDefault="00C20D83" w:rsidP="006B25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2 ± 0.2</w:t>
            </w:r>
          </w:p>
        </w:tc>
        <w:tc>
          <w:tcPr>
            <w:tcW w:w="1334" w:type="dxa"/>
            <w:vAlign w:val="center"/>
          </w:tcPr>
          <w:p w14:paraId="39B55EA3" w14:textId="77777777" w:rsidR="00C20D83" w:rsidRPr="000C03D1" w:rsidRDefault="00C20D83" w:rsidP="006B25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4 ± 0.2</w:t>
            </w:r>
          </w:p>
        </w:tc>
      </w:tr>
      <w:tr w:rsidR="00C20D83" w14:paraId="1CE5446D" w14:textId="77777777" w:rsidTr="006B2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90A3715" w14:textId="77777777" w:rsidR="00C20D83" w:rsidRPr="000C03D1" w:rsidRDefault="00C20D83" w:rsidP="006B25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3D1">
              <w:rPr>
                <w:rFonts w:ascii="Times New Roman" w:hAnsi="Times New Roman" w:cs="Times New Roman"/>
                <w:lang w:val="en-US"/>
              </w:rPr>
              <w:t>Ring 1.3 mm</w:t>
            </w:r>
          </w:p>
        </w:tc>
        <w:tc>
          <w:tcPr>
            <w:tcW w:w="1333" w:type="dxa"/>
            <w:vAlign w:val="center"/>
          </w:tcPr>
          <w:p w14:paraId="77F00C26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4 ± 0.1</w:t>
            </w:r>
          </w:p>
        </w:tc>
        <w:tc>
          <w:tcPr>
            <w:tcW w:w="1334" w:type="dxa"/>
            <w:vAlign w:val="center"/>
          </w:tcPr>
          <w:p w14:paraId="4F0F00BE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8 ± 0.2</w:t>
            </w:r>
          </w:p>
        </w:tc>
        <w:tc>
          <w:tcPr>
            <w:tcW w:w="1333" w:type="dxa"/>
            <w:vAlign w:val="center"/>
          </w:tcPr>
          <w:p w14:paraId="0D9C6B71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2.9 ± 0.2</w:t>
            </w:r>
          </w:p>
        </w:tc>
        <w:tc>
          <w:tcPr>
            <w:tcW w:w="1334" w:type="dxa"/>
            <w:vAlign w:val="center"/>
          </w:tcPr>
          <w:p w14:paraId="44D28F8A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0 ± 0.1</w:t>
            </w:r>
          </w:p>
        </w:tc>
        <w:tc>
          <w:tcPr>
            <w:tcW w:w="1334" w:type="dxa"/>
            <w:vAlign w:val="center"/>
          </w:tcPr>
          <w:p w14:paraId="5CD97188" w14:textId="77777777" w:rsidR="00C20D83" w:rsidRPr="000C03D1" w:rsidRDefault="00C20D83" w:rsidP="006B25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3D1">
              <w:rPr>
                <w:rFonts w:ascii="Times New Roman" w:hAnsi="Times New Roman" w:cs="Times New Roman"/>
                <w:color w:val="000000"/>
              </w:rPr>
              <w:t>3.2 ± 0.1</w:t>
            </w:r>
          </w:p>
        </w:tc>
      </w:tr>
    </w:tbl>
    <w:p w14:paraId="227ED128" w14:textId="6EAD2529" w:rsidR="00C20D83" w:rsidRPr="006908E7" w:rsidRDefault="00C20D83" w:rsidP="00C20D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8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: </w:t>
      </w:r>
      <w:r w:rsidRPr="006908E7">
        <w:rPr>
          <w:rFonts w:ascii="Times New Roman" w:hAnsi="Times New Roman" w:cs="Times New Roman"/>
          <w:sz w:val="24"/>
          <w:szCs w:val="24"/>
          <w:lang w:val="en-US"/>
        </w:rPr>
        <w:t xml:space="preserve">Aortic diameter (mean ± standard deviation) measured from Cine CMR in sham-operated animals and aortic banded animals with O-rings of inner diameter 1.5 mm and 1.3 mm at given time points after aortic banding surgery. </w:t>
      </w:r>
      <w:r w:rsidR="00DF7D6B" w:rsidRPr="00DF7D6B">
        <w:rPr>
          <w:rFonts w:ascii="Times New Roman" w:hAnsi="Times New Roman" w:cs="Times New Roman"/>
          <w:sz w:val="24"/>
          <w:szCs w:val="24"/>
          <w:lang w:val="en-US"/>
        </w:rPr>
        <w:t>No significant differences were found between the groups at any time point.</w:t>
      </w:r>
    </w:p>
    <w:p w14:paraId="688FB4CD" w14:textId="77777777" w:rsidR="000B36AC" w:rsidRDefault="000B36AC">
      <w:pPr>
        <w:rPr>
          <w:b/>
          <w:bCs/>
          <w:lang w:val="en-US"/>
        </w:rPr>
      </w:pPr>
    </w:p>
    <w:tbl>
      <w:tblPr>
        <w:tblStyle w:val="GridTable4-Accent3"/>
        <w:tblpPr w:leftFromText="141" w:rightFromText="141" w:vertAnchor="text" w:horzAnchor="margin" w:tblpY="139"/>
        <w:tblW w:w="9214" w:type="dxa"/>
        <w:tblLayout w:type="fixed"/>
        <w:tblLook w:val="04A0" w:firstRow="1" w:lastRow="0" w:firstColumn="1" w:lastColumn="0" w:noHBand="0" w:noVBand="1"/>
      </w:tblPr>
      <w:tblGrid>
        <w:gridCol w:w="1597"/>
        <w:gridCol w:w="1077"/>
        <w:gridCol w:w="841"/>
        <w:gridCol w:w="778"/>
        <w:gridCol w:w="1236"/>
        <w:gridCol w:w="850"/>
        <w:gridCol w:w="567"/>
        <w:gridCol w:w="851"/>
        <w:gridCol w:w="850"/>
        <w:gridCol w:w="567"/>
      </w:tblGrid>
      <w:tr w:rsidR="003A244B" w:rsidRPr="00895E7F" w14:paraId="0C6343E2" w14:textId="77777777" w:rsidTr="003A2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074728" w14:textId="77777777" w:rsidR="003A244B" w:rsidRPr="009C4E36" w:rsidRDefault="003A244B" w:rsidP="003A244B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E41BC03" w14:textId="77777777" w:rsidR="003A244B" w:rsidRPr="00895E7F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te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D69EC5" w14:textId="77777777" w:rsidR="003A244B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</w:t>
            </w: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4695EA1F" w14:textId="77777777" w:rsidR="003A244B" w:rsidRPr="00895E7F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re stepwise regression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043792A" w14:textId="77777777" w:rsidR="003A244B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</w:t>
            </w: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378BE1D4" w14:textId="77777777" w:rsidR="003A244B" w:rsidRPr="00895E7F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os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epwise regression)</w:t>
            </w:r>
          </w:p>
        </w:tc>
      </w:tr>
      <w:tr w:rsidR="00DD6D60" w:rsidRPr="00895E7F" w14:paraId="3D46F1FA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2FEA00" w14:textId="77777777" w:rsidR="003A244B" w:rsidRPr="00895E7F" w:rsidRDefault="003A244B" w:rsidP="003A24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sz w:val="18"/>
                <w:szCs w:val="18"/>
              </w:rPr>
              <w:t>Imaging biomarker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430E4FA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2CD4900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765A58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F5568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F74B789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BB1ED3E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3E741A3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14CD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9CDC316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5C1F7A9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A244B" w:rsidRPr="00895E7F" w14:paraId="3B4DAEAE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65BDC6A8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ng size (1.5/1.3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3C7AF5C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3/2.48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335F21" w14:textId="318C415A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1D569A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342FE6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40/-0.92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260A2F" w14:textId="370B0104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A618E5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B9E3AE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45A81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46189BE2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311AB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V mass 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99965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4BEB472" w14:textId="16B4B881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1D63E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98DD99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0BBA3" w14:textId="3C32BB63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458B30E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7DF31A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1C96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77E03C44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105AB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EDV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33F6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304E4F5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D052D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C07A32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BECB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1084C32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3FA27B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9376E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4F296F29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4FD94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SV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100C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9F82020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F51DD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861C5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9222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539FD3A9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587DBA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266A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2C0A32F1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A44DA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EF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0013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84B604A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B9D16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A2F9B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52BC3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7D0B88E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E9020F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CB6B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0FA22780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124B0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9455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AE4CB94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662CB7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724D19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8CE78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3D6591C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977F39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8A36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329E73CC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214FE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C36A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0499176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5E522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A83814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3877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1C6FC8B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772E6C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CF84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37D5E36E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D1A14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/A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E10E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F8AA0F8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44E0F1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A63D7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9038E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44E48EE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F4AED6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1D50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53E6C9D7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2B8CC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828A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33D4207" w14:textId="1648196E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1ABD7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CE35D8B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852C6" w14:textId="541BCDB9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9774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9D3A9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4DDC2F0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04E2C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BDD5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135F2F84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A0D47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C444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A13DEFD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5E542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8CFE1A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1341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310911F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029A2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196B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489F0824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E904D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Re(long) 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2C06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9FBEE83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F9C8D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99E0B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F218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79C514D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BDB18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F98A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7E1D44FF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83B00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(long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C346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B027515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528C88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E61871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449B7E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7A0DEE9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386EB15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52F1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04DB07FC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CE632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/SRe(long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7D3DE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97E555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45C71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F4B08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5E53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1BD7609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0A0A8F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EE31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14:paraId="3C7C885F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DF01D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 volume (min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170C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4CFB5B7" w14:textId="6E37D7ED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7B154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FEB4E6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BC5ED" w14:textId="4F8B7C7E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365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0754B5FF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D6A12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105E8" w14:textId="4BC40B8E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3A244B" w:rsidRPr="00895E7F" w14:paraId="0DC0171B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87E5B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 volume (max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4145E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D6E338A" w14:textId="00379B14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BC035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D9AC2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AF0654" w14:textId="3533DC72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6365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0C927F3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26108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54FEC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895E7F" w14:paraId="68C92293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31A5D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k LA strain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7141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1A97F15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7D173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FF0FAA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D297E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5BBDA98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1D8978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F89E1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6AC" w:rsidRPr="00895E7F" w14:paraId="13629942" w14:textId="77777777" w:rsidTr="003A244B">
        <w:trPr>
          <w:gridAfter w:val="1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8208E" w14:textId="3DCFB355" w:rsidR="003A244B" w:rsidRDefault="000B36AC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="003A244B">
              <w:rPr>
                <w:rFonts w:ascii="Times New Roman" w:hAnsi="Times New Roman" w:cs="Times New Roman"/>
                <w:sz w:val="18"/>
                <w:szCs w:val="18"/>
              </w:rPr>
              <w:t xml:space="preserve"> SR peak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5D8A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E355C40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20FE6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CDC1D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93177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01F75A4B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94F959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B5B8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6AC" w:rsidRPr="00895E7F" w14:paraId="155B2FD4" w14:textId="77777777" w:rsidTr="003A24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2EA5F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 SR peak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E6262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1EE92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C3A396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0B9AAA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D5321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06EEAF1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DC0A575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83CA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7B4E7B" w14:textId="11B45175" w:rsidR="000B36AC" w:rsidRPr="000B36AC" w:rsidRDefault="003A244B" w:rsidP="000B36A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CE58D8">
        <w:rPr>
          <w:b/>
          <w:bCs/>
          <w:lang w:val="en-US"/>
        </w:rPr>
        <w:t xml:space="preserve"> </w:t>
      </w:r>
      <w:r w:rsidR="00440615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E58D8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440615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</w:t>
      </w:r>
      <w:r w:rsidR="00C20D8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40615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nivariate analysis and multivariate analysis of imaging biomarkers 4 weeks post-surgery in predicting left ventricular (LV) fibrosis at 20 weeks post-surgery including left atrial (LA) volume. Data represented as the regression coefficient, β, p-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value and the coefficient of determination, R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2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  <w:r w:rsidR="006365C2" w:rsidRPr="006365C2">
        <w:rPr>
          <w:kern w:val="0"/>
          <w:lang w:val="en-US"/>
          <w14:ligatures w14:val="none"/>
        </w:rPr>
        <w:t xml:space="preserve"> 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DV: End-diastolic volume, EF: Ejection fraction, GCS: Peak global circumferential strain, GLS: Peak global longitudinal strain, LA: Left atrial, LV: Left ventricular, SR: Strain rate, SV: Stroke volume. </w:t>
      </w:r>
      <w:r w:rsidR="009D3A92" w:rsidRPr="006365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: p&lt;0.05</w:t>
      </w:r>
    </w:p>
    <w:p w14:paraId="6D3E8424" w14:textId="6C17FFC0" w:rsidR="005945B5" w:rsidRDefault="005945B5">
      <w:pPr>
        <w:rPr>
          <w:b/>
          <w:bCs/>
          <w:lang w:val="en-US"/>
        </w:rPr>
      </w:pPr>
      <w:bookmarkStart w:id="0" w:name="_Hlk188618661"/>
      <w:r>
        <w:rPr>
          <w:b/>
          <w:bCs/>
          <w:lang w:val="en-US"/>
        </w:rPr>
        <w:br w:type="page"/>
      </w:r>
    </w:p>
    <w:p w14:paraId="6FBB5C70" w14:textId="77777777" w:rsidR="000B36AC" w:rsidRDefault="000B36AC" w:rsidP="00440615">
      <w:pPr>
        <w:rPr>
          <w:b/>
          <w:bCs/>
          <w:lang w:val="en-US"/>
        </w:rPr>
      </w:pPr>
    </w:p>
    <w:tbl>
      <w:tblPr>
        <w:tblStyle w:val="GridTable4-Accent3"/>
        <w:tblpPr w:leftFromText="141" w:rightFromText="141" w:vertAnchor="text" w:horzAnchor="margin" w:tblpY="135"/>
        <w:tblW w:w="9214" w:type="dxa"/>
        <w:tblLayout w:type="fixed"/>
        <w:tblLook w:val="04A0" w:firstRow="1" w:lastRow="0" w:firstColumn="1" w:lastColumn="0" w:noHBand="0" w:noVBand="1"/>
      </w:tblPr>
      <w:tblGrid>
        <w:gridCol w:w="1597"/>
        <w:gridCol w:w="1077"/>
        <w:gridCol w:w="841"/>
        <w:gridCol w:w="778"/>
        <w:gridCol w:w="1236"/>
        <w:gridCol w:w="850"/>
        <w:gridCol w:w="567"/>
        <w:gridCol w:w="851"/>
        <w:gridCol w:w="850"/>
        <w:gridCol w:w="567"/>
      </w:tblGrid>
      <w:tr w:rsidR="003A244B" w:rsidRPr="00931C3C" w14:paraId="144B9D33" w14:textId="77777777" w:rsidTr="003A2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F90C8C" w14:textId="77777777" w:rsidR="003A244B" w:rsidRPr="009C4E36" w:rsidRDefault="003A244B" w:rsidP="003A244B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963593B" w14:textId="77777777" w:rsidR="003A244B" w:rsidRPr="00895E7F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te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632EBB" w14:textId="77777777" w:rsidR="003A244B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</w:t>
            </w: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3F04B757" w14:textId="77777777" w:rsidR="003A244B" w:rsidRPr="00895E7F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re stepwise regression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2FA64BD" w14:textId="77777777" w:rsidR="003A244B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</w:t>
            </w: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4AF78239" w14:textId="77777777" w:rsidR="003A244B" w:rsidRPr="00895E7F" w:rsidRDefault="003A244B" w:rsidP="003A244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os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895E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epwise regression)</w:t>
            </w:r>
          </w:p>
        </w:tc>
      </w:tr>
      <w:tr w:rsidR="00DD6D60" w:rsidRPr="00931C3C" w14:paraId="4F0829E0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DA74DC" w14:textId="77777777" w:rsidR="003A244B" w:rsidRPr="00895E7F" w:rsidRDefault="003A244B" w:rsidP="003A244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sz w:val="18"/>
                <w:szCs w:val="18"/>
              </w:rPr>
              <w:t>Imaging biomarker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EC1F2C3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8B10AF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F0BEE5A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F5568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7C3D84C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F4DC123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F73A46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14CD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B83721C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CBD7E7A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E7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A9F425" w14:textId="77777777" w:rsidR="003A244B" w:rsidRPr="00895E7F" w:rsidRDefault="003A244B" w:rsidP="003A24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14CD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A244B" w:rsidRPr="00931C3C" w14:paraId="42B4A1C8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073B48BA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ng size (1.5/1.3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0861AC9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3/2.48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6C5FE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886706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892CBB4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5/-0.90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9D794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E427E2B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7EF2E9B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DBDB3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</w:tcBorders>
          </w:tcPr>
          <w:p w14:paraId="467647F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DD6D60" w:rsidRPr="00931C3C" w14:paraId="2695E3C3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F4C93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V mass 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971D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13198DB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C1C92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4F7EF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7A03B" w14:textId="7E4C2A82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D3A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245AB5A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6F68BD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EE92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0324672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04CD65FC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F8A34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EDV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75DFF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A1E7A07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3C09D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52C99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C4DB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7A0E579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43549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FD2F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0F1DC9A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18D6038F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E1A03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SV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8B809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E490E08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AC1DC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D001398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C8B0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516F73F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BBFFF6E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6E3B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364BE67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293F6E45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336A0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 EF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3826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88D6615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91F8D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20509D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56F82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517B172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353B3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2CADD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38156E9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5E223370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60C63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5D1B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0BF3BD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9261D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3C0D59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EE33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36EE806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C0D2B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FEA5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20AE69E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4A954A6B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C2C13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3AD5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3ACE328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932A2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C4217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446DC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09354BAF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CA535D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104F74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11C4EBC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61AC5F10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4B5A6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/A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985C9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61E39C0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9A4A65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A25081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5317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2736FEB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3D6889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23DE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004E94B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2987B442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7CB32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S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B11F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47DBBB4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96A2F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F7790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B1FC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2A2F7A3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6FCD1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AFD8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567" w:type="dxa"/>
            <w:vMerge/>
            <w:tcBorders>
              <w:left w:val="nil"/>
            </w:tcBorders>
          </w:tcPr>
          <w:p w14:paraId="5C7C59A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5B7F350E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B0CFC" w14:textId="77777777" w:rsidR="003A244B" w:rsidRPr="00895E7F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E048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891695F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84145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F0C20B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1178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14FF7AB8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13AA01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DB4F1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2CC34D7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26889946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332BA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Re(long) 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DDED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33AACB4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D00641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30B783B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02EA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09DB620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04C02A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E9A48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2E419F4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4A749718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CDF87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(long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83AB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481AEA4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157E7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A1F14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2EEC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2F7F90BA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E0052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1FA30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5457E18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772CBFDC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D54862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/SRe(long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6E18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4477AC5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3DB94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BF986E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80E0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15FFD7ED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0B525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30377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5588AB9E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39E45414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AC9579B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 area (min)</w:t>
            </w:r>
          </w:p>
        </w:tc>
        <w:tc>
          <w:tcPr>
            <w:tcW w:w="1077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932925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4264823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AA49B2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EDA097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A890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1257A71D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7B2C7C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A7A2CB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*</w:t>
            </w:r>
          </w:p>
        </w:tc>
        <w:tc>
          <w:tcPr>
            <w:tcW w:w="567" w:type="dxa"/>
            <w:vMerge/>
            <w:tcBorders>
              <w:left w:val="nil"/>
            </w:tcBorders>
          </w:tcPr>
          <w:p w14:paraId="2A1D1CB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44B" w:rsidRPr="00931C3C" w14:paraId="77844D0D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A5FCE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 area (max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A21D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BB07A24" w14:textId="4DA27CE9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D6D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C4A6C8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E3157E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05CD85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07AA65A6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0A4E3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67AE0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598C5421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03C7A4BB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CEE79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k LA strain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5707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BD7B31C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CFF100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1630E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602599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498F6A8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F76264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64E8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597F4D5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6AC" w:rsidRPr="00931C3C" w14:paraId="7E79DCDD" w14:textId="77777777" w:rsidTr="003A2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47B2E" w14:textId="638D3B44" w:rsidR="003A244B" w:rsidRDefault="000B36AC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="003A244B">
              <w:rPr>
                <w:rFonts w:ascii="Times New Roman" w:hAnsi="Times New Roman" w:cs="Times New Roman"/>
                <w:sz w:val="18"/>
                <w:szCs w:val="18"/>
              </w:rPr>
              <w:t xml:space="preserve"> SR peak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67139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E12658E" w14:textId="77777777" w:rsidR="003A244B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CEEE3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795E170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672A2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right w:val="single" w:sz="8" w:space="0" w:color="auto"/>
            </w:tcBorders>
          </w:tcPr>
          <w:p w14:paraId="48988EE3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AE72BC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448B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</w:tcBorders>
          </w:tcPr>
          <w:p w14:paraId="4216C46A" w14:textId="77777777" w:rsidR="003A244B" w:rsidRPr="00895E7F" w:rsidRDefault="003A244B" w:rsidP="003A2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D60" w:rsidRPr="00931C3C" w14:paraId="7627E69A" w14:textId="77777777" w:rsidTr="003A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B6D88" w14:textId="77777777" w:rsidR="003A244B" w:rsidRDefault="003A244B" w:rsidP="003A24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 SR peak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15E21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00EA2" w14:textId="77777777" w:rsidR="003A244B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D8E3B1C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47E8E7F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D5237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13B7C4AD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C00D946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BFD4B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</w:tcPr>
          <w:p w14:paraId="5650D5D3" w14:textId="77777777" w:rsidR="003A244B" w:rsidRPr="00895E7F" w:rsidRDefault="003A244B" w:rsidP="003A2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52EA90" w14:textId="642BA523" w:rsidR="000B36AC" w:rsidRPr="000B36AC" w:rsidRDefault="003A244B" w:rsidP="000B36A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0615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E58D8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440615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</w:t>
      </w:r>
      <w:r w:rsidR="00C20D8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40615" w:rsidRPr="000B3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nivariate analysis and multivariate analysis of imaging biomarkers 4 weeks post-surgery in predicting left ventricular (LV) fibrosis at 20 weeks post-surgery including left atrial (LA) area. Data represented as the regression coefficient, β, p-value and the coefficient of determination, R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2</w:t>
      </w:r>
      <w:r w:rsidR="000B36AC"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14:paraId="23FD619E" w14:textId="692AC184" w:rsidR="000B36AC" w:rsidRDefault="000B36AC" w:rsidP="000B36A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B36A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DV: End-diastolic volume, EF: Ejection fraction, GCS: Peak global circumferential strain, GLS: Peak global longitudinal strain, LA: Left atrial, LV: Left ventricular, SR: Strain rate, SV: Stroke volume.</w:t>
      </w:r>
      <w:r w:rsidR="009D3A9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9D3A92" w:rsidRPr="006365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: p&lt;0.05</w:t>
      </w:r>
    </w:p>
    <w:p w14:paraId="5CF59847" w14:textId="53692C2C" w:rsidR="005945B5" w:rsidRDefault="005945B5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br w:type="page"/>
      </w:r>
    </w:p>
    <w:p w14:paraId="2EA233EE" w14:textId="120A42A2" w:rsidR="00CE58D8" w:rsidRPr="005945B5" w:rsidRDefault="00BC5400" w:rsidP="00BC5400">
      <w:pPr>
        <w:spacing w:line="480" w:lineRule="auto"/>
        <w:rPr>
          <w:lang w:val="en-US"/>
        </w:rPr>
      </w:pPr>
      <w:r w:rsidRPr="00BC5400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GB"/>
        </w:rPr>
        <w:lastRenderedPageBreak/>
        <w:drawing>
          <wp:anchor distT="0" distB="0" distL="114300" distR="114300" simplePos="0" relativeHeight="251658240" behindDoc="1" locked="0" layoutInCell="1" allowOverlap="1" wp14:anchorId="6B84BE3C" wp14:editId="2EAAFDD8">
            <wp:simplePos x="0" y="0"/>
            <wp:positionH relativeFrom="column">
              <wp:posOffset>-107950</wp:posOffset>
            </wp:positionH>
            <wp:positionV relativeFrom="paragraph">
              <wp:posOffset>17780</wp:posOffset>
            </wp:positionV>
            <wp:extent cx="5731510" cy="7842250"/>
            <wp:effectExtent l="0" t="0" r="2540" b="6350"/>
            <wp:wrapSquare wrapText="bothSides"/>
            <wp:docPr id="51780528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805282" name="Picture 1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42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540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 Figure S2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ormal distribution of residuals was assessed using quantile-quantile plots (QQ plots) and variance of residuals against the predicted fitted value was assessed for all imaging biomarkers included in the regression analysis.  </w:t>
      </w:r>
      <w:bookmarkEnd w:id="0"/>
    </w:p>
    <w:sectPr w:rsidR="00CE58D8" w:rsidRPr="00594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E7"/>
    <w:rsid w:val="0001384C"/>
    <w:rsid w:val="000B36AC"/>
    <w:rsid w:val="000C03D1"/>
    <w:rsid w:val="00106B43"/>
    <w:rsid w:val="00126B01"/>
    <w:rsid w:val="00160C3A"/>
    <w:rsid w:val="00182FE4"/>
    <w:rsid w:val="002160E7"/>
    <w:rsid w:val="002A452C"/>
    <w:rsid w:val="002C7E41"/>
    <w:rsid w:val="002F7CBE"/>
    <w:rsid w:val="0039774B"/>
    <w:rsid w:val="003A244B"/>
    <w:rsid w:val="003F3B27"/>
    <w:rsid w:val="00440615"/>
    <w:rsid w:val="00471CD6"/>
    <w:rsid w:val="004E3B02"/>
    <w:rsid w:val="004F7755"/>
    <w:rsid w:val="005945B5"/>
    <w:rsid w:val="00606FF6"/>
    <w:rsid w:val="006365C2"/>
    <w:rsid w:val="006908E7"/>
    <w:rsid w:val="007D43F7"/>
    <w:rsid w:val="007E44FF"/>
    <w:rsid w:val="00820476"/>
    <w:rsid w:val="00952225"/>
    <w:rsid w:val="00996052"/>
    <w:rsid w:val="009D3A92"/>
    <w:rsid w:val="009E32B6"/>
    <w:rsid w:val="00A8140E"/>
    <w:rsid w:val="00AF3C19"/>
    <w:rsid w:val="00AF562C"/>
    <w:rsid w:val="00B0312E"/>
    <w:rsid w:val="00B61F67"/>
    <w:rsid w:val="00B67FCB"/>
    <w:rsid w:val="00B747F7"/>
    <w:rsid w:val="00BC5400"/>
    <w:rsid w:val="00C20D83"/>
    <w:rsid w:val="00CC060E"/>
    <w:rsid w:val="00CE58D8"/>
    <w:rsid w:val="00D35435"/>
    <w:rsid w:val="00D448E7"/>
    <w:rsid w:val="00D752C6"/>
    <w:rsid w:val="00D962BA"/>
    <w:rsid w:val="00DD6D60"/>
    <w:rsid w:val="00DF7D6B"/>
    <w:rsid w:val="00E07717"/>
    <w:rsid w:val="00E11030"/>
    <w:rsid w:val="00E638FB"/>
    <w:rsid w:val="00EB1E27"/>
    <w:rsid w:val="00F8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C972F"/>
  <w15:chartTrackingRefBased/>
  <w15:docId w15:val="{048EB1A2-7F82-4444-B427-C06E117AF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448E7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CE5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CE58D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CE58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0C03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on">
    <w:name w:val="Revision"/>
    <w:hidden/>
    <w:uiPriority w:val="99"/>
    <w:semiHidden/>
    <w:rsid w:val="00C20D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3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e Hauge-Iversen</dc:creator>
  <cp:keywords/>
  <dc:description/>
  <cp:lastModifiedBy>Emil Knut Stenersen Espe</cp:lastModifiedBy>
  <cp:revision>7</cp:revision>
  <dcterms:created xsi:type="dcterms:W3CDTF">2025-09-26T22:23:00Z</dcterms:created>
  <dcterms:modified xsi:type="dcterms:W3CDTF">2025-09-26T22:40:00Z</dcterms:modified>
</cp:coreProperties>
</file>